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E2DAE" w14:textId="742FC24D" w:rsidR="00EF3E2B" w:rsidRPr="009A3247" w:rsidRDefault="00A500C8">
      <w:pPr>
        <w:rPr>
          <w:rFonts w:asciiTheme="majorBidi" w:hAnsiTheme="majorBidi" w:cstheme="majorBidi"/>
        </w:rPr>
      </w:pPr>
      <w:r w:rsidRPr="009A3247">
        <w:rPr>
          <w:rFonts w:asciiTheme="majorBidi" w:hAnsiTheme="majorBidi" w:cstheme="majorBidi"/>
        </w:rPr>
        <w:t>Table S3. Values of Pearson correlation for whole tested dataset of climatic variables. Values above 0.85 and below -0.85 are highlighted in red.</w:t>
      </w:r>
    </w:p>
    <w:p w14:paraId="582B4F6A" w14:textId="0E52BF58" w:rsidR="00EF3E2B" w:rsidRPr="009A3247" w:rsidRDefault="00EF3E2B">
      <w:pPr>
        <w:rPr>
          <w:rFonts w:asciiTheme="majorBidi" w:hAnsiTheme="majorBidi" w:cstheme="majorBidi"/>
        </w:rPr>
      </w:pPr>
    </w:p>
    <w:p w14:paraId="178353EF" w14:textId="2437BDCF" w:rsidR="00A500C8" w:rsidRPr="009A3247" w:rsidRDefault="00A500C8">
      <w:pPr>
        <w:rPr>
          <w:rFonts w:asciiTheme="majorBidi" w:hAnsiTheme="majorBidi" w:cstheme="majorBidi"/>
        </w:rPr>
      </w:pPr>
    </w:p>
    <w:tbl>
      <w:tblPr>
        <w:tblW w:w="146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6"/>
        <w:gridCol w:w="734"/>
        <w:gridCol w:w="734"/>
        <w:gridCol w:w="735"/>
        <w:gridCol w:w="734"/>
        <w:gridCol w:w="735"/>
        <w:gridCol w:w="734"/>
        <w:gridCol w:w="735"/>
        <w:gridCol w:w="734"/>
        <w:gridCol w:w="735"/>
        <w:gridCol w:w="734"/>
        <w:gridCol w:w="735"/>
        <w:gridCol w:w="734"/>
        <w:gridCol w:w="735"/>
        <w:gridCol w:w="734"/>
        <w:gridCol w:w="735"/>
        <w:gridCol w:w="734"/>
        <w:gridCol w:w="735"/>
        <w:gridCol w:w="734"/>
        <w:gridCol w:w="735"/>
      </w:tblGrid>
      <w:tr w:rsidR="00A500C8" w:rsidRPr="009A3247" w14:paraId="3741FFC1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8861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CCCD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ACF6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470F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07A8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7F83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A95F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60C0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8B47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015B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BC61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912E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778B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BD34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4616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9DCC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72DA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E392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31BB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96AB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9</w:t>
            </w:r>
          </w:p>
        </w:tc>
      </w:tr>
      <w:tr w:rsidR="00A500C8" w:rsidRPr="009A3247" w14:paraId="53D49B6B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5C96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7D5DFA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D89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16C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C3E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7F8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9CF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5C5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45D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848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439C0F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6AD3A0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ADC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9A1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F0B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9B9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992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90E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4FF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040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8</w:t>
            </w:r>
          </w:p>
        </w:tc>
      </w:tr>
      <w:tr w:rsidR="00A500C8" w:rsidRPr="009A3247" w14:paraId="18E6C7EF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4305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E6E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5757F8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7A9C2F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748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01E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26B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7E7749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F32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2C5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C0E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44F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C86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5AF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061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F30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0B2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356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8C4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A70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5</w:t>
            </w:r>
          </w:p>
        </w:tc>
      </w:tr>
      <w:tr w:rsidR="00A500C8" w:rsidRPr="009A3247" w14:paraId="377E6847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D01F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2D3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10CB62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FB3E25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C89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4B4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187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5FE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FBA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0E8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3B7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EEF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81A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AA2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574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9A2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AAE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268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DA6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D24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2</w:t>
            </w:r>
          </w:p>
        </w:tc>
      </w:tr>
      <w:tr w:rsidR="00A500C8" w:rsidRPr="009A3247" w14:paraId="27443655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4E41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BAA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647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2F1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5F5157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521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3C3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8F0AC4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9AB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916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139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BAD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617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E58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055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D02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217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6A6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F18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98C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6</w:t>
            </w:r>
          </w:p>
        </w:tc>
      </w:tr>
      <w:tr w:rsidR="00A500C8" w:rsidRPr="009A3247" w14:paraId="3EAA3F61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1026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87A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EED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DFF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A8A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AFDF96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119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2BD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9F1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E45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5C8B2E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301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E87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495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4B1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9B8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AFB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C9F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D12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30F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3</w:t>
            </w:r>
          </w:p>
        </w:tc>
      </w:tr>
      <w:tr w:rsidR="00A500C8" w:rsidRPr="009A3247" w14:paraId="1AB34ED6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3E10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ACC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144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B44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8C8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8E8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71FCFA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D24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AAA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F59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D16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AE9737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A3E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6CF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4BB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D13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235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631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BEC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B19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4</w:t>
            </w:r>
          </w:p>
        </w:tc>
      </w:tr>
      <w:tr w:rsidR="00A500C8" w:rsidRPr="009A3247" w14:paraId="7FAE0D5B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39F0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8FF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793DB0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F6D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D1AFCD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2F4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A3B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806ADE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EA7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8AE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8CF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EF4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C4E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39B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07F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149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51C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267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A80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031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6</w:t>
            </w:r>
          </w:p>
        </w:tc>
      </w:tr>
      <w:tr w:rsidR="00A500C8" w:rsidRPr="009A3247" w14:paraId="543F6894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5824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2F2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B47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25C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511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332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324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452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595F3A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3B3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9BF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B99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7B5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CBB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C80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BC5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4E1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A53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24B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3BA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8</w:t>
            </w:r>
          </w:p>
        </w:tc>
      </w:tr>
      <w:tr w:rsidR="00A500C8" w:rsidRPr="009A3247" w14:paraId="1188398D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CE7C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20E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C83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AE9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8AB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0FE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FC1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E84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A5F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97EC03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EA15B5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21F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F8F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366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DD9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F76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E23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6A9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CED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D97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1</w:t>
            </w:r>
          </w:p>
        </w:tc>
      </w:tr>
      <w:tr w:rsidR="00A500C8" w:rsidRPr="009A3247" w14:paraId="5AC06ECF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7EFC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7585C3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AB0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F71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712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90C63F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FE8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6E4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E04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077E40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272B68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53C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C0F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F06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32F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63F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7E4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4BB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BB7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88D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3</w:t>
            </w:r>
          </w:p>
        </w:tc>
      </w:tr>
      <w:tr w:rsidR="00A500C8" w:rsidRPr="009A3247" w14:paraId="0D76D0DF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E3F3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3A0B89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83F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8D2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AC4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89A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16254F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28E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E87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B57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569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7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6AFE02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322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F70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01E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117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65A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02C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104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CC3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9</w:t>
            </w:r>
          </w:p>
        </w:tc>
      </w:tr>
      <w:tr w:rsidR="00A500C8" w:rsidRPr="009A3247" w14:paraId="59BD22D9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C1E5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419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F7B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709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F25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06F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18B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E12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33C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DDC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645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AB1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F6CF47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1EB41E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68D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570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53E438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2F3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7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378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0FE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3</w:t>
            </w:r>
          </w:p>
        </w:tc>
      </w:tr>
      <w:tr w:rsidR="00A500C8" w:rsidRPr="009A3247" w14:paraId="70190DF0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BF31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84E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846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789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783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F91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1E7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2BD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211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FDE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F6C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3B1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E25BDA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8EA1A9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178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4A4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56F03B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9A3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B53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FD2411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1</w:t>
            </w:r>
          </w:p>
        </w:tc>
      </w:tr>
      <w:tr w:rsidR="00A500C8" w:rsidRPr="009A3247" w14:paraId="0DF85F83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9BB7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61C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956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BFA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6A8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1A6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A49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D20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3D1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753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D0E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5B0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FF7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6AC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F6EE38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C6E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48D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6172D2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22C66C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5EF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41</w:t>
            </w:r>
          </w:p>
        </w:tc>
      </w:tr>
      <w:tr w:rsidR="00A500C8" w:rsidRPr="009A3247" w14:paraId="08B315FF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CB08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AC5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C63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38B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095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48C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1CA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70D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9BB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348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89A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4DE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F53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AF9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7DC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12A4FC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1FA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BA9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FF2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4B8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02</w:t>
            </w:r>
          </w:p>
        </w:tc>
      </w:tr>
      <w:tr w:rsidR="00A500C8" w:rsidRPr="009A3247" w14:paraId="2997F78D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81AC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798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116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219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8BE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1CA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9A9D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6D7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9F2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D60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F1D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297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399465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A2D6E5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287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2D8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B476FA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8BE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953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F21AA8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2</w:t>
            </w:r>
          </w:p>
        </w:tc>
      </w:tr>
      <w:tr w:rsidR="00A500C8" w:rsidRPr="009A3247" w14:paraId="1BD75997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B563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76A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966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781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CF7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E7C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CE2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C5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107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0CB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2CA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46B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1B6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CD8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11DD4C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E83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1F6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196BC2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EBE18F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7C0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42</w:t>
            </w:r>
          </w:p>
        </w:tc>
      </w:tr>
      <w:tr w:rsidR="00A500C8" w:rsidRPr="009A3247" w14:paraId="68947713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BF5D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0D87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DD7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0DF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F673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651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9F2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BB2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265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0F1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526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14B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6049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A62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83F645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113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E40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1374B2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14A996A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62B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32</w:t>
            </w:r>
          </w:p>
        </w:tc>
      </w:tr>
      <w:tr w:rsidR="00A500C8" w:rsidRPr="009A3247" w14:paraId="5467A082" w14:textId="77777777" w:rsidTr="00A500C8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F742" w14:textId="77777777" w:rsidR="00A500C8" w:rsidRPr="009A3247" w:rsidRDefault="00A500C8" w:rsidP="00A500C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bio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7345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052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1A0F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B0A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C72C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B32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ED0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39A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599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D55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016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1501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8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FA08480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2B18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16A6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-0.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0F3E3D4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9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09DE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58EB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0.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4A33652" w14:textId="77777777" w:rsidR="00A500C8" w:rsidRPr="009A3247" w:rsidRDefault="00A500C8" w:rsidP="00A500C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pl-PL"/>
              </w:rPr>
            </w:pPr>
            <w:r w:rsidRPr="009A3247">
              <w:rPr>
                <w:rFonts w:asciiTheme="majorBidi" w:eastAsia="Times New Roman" w:hAnsiTheme="majorBidi" w:cstheme="majorBidi"/>
                <w:color w:val="000000"/>
                <w:lang w:val="pl-PL"/>
              </w:rPr>
              <w:t>1.00</w:t>
            </w:r>
          </w:p>
        </w:tc>
      </w:tr>
    </w:tbl>
    <w:p w14:paraId="09797AB4" w14:textId="77777777" w:rsidR="00A500C8" w:rsidRPr="009A3247" w:rsidRDefault="00A500C8">
      <w:pPr>
        <w:rPr>
          <w:rFonts w:asciiTheme="majorBidi" w:hAnsiTheme="majorBidi" w:cstheme="majorBidi"/>
        </w:rPr>
      </w:pPr>
    </w:p>
    <w:sectPr w:rsidR="00A500C8" w:rsidRPr="009A3247" w:rsidSect="00A500C8">
      <w:pgSz w:w="16834" w:h="11909" w:orient="landscape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E2B"/>
    <w:rsid w:val="009A3247"/>
    <w:rsid w:val="00A500C8"/>
    <w:rsid w:val="00EF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B33059"/>
  <w15:docId w15:val="{61ED6B88-3EF0-4265-93AF-01333116A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2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C900A-0415-47AE-85FA-67F4F8788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6</Words>
  <Characters>1957</Characters>
  <Application>Microsoft Office Word</Application>
  <DocSecurity>0</DocSecurity>
  <Lines>489</Lines>
  <Paragraphs>476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Łukasz Walas</cp:lastModifiedBy>
  <cp:revision>4</cp:revision>
  <dcterms:created xsi:type="dcterms:W3CDTF">2024-02-08T09:39:00Z</dcterms:created>
  <dcterms:modified xsi:type="dcterms:W3CDTF">2024-03-28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49741930e35b0db9459c48569ac940a30e69a9519065438f928abc483195bb</vt:lpwstr>
  </property>
</Properties>
</file>